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3"/>
        <w:gridCol w:w="801"/>
        <w:gridCol w:w="1701"/>
        <w:gridCol w:w="1842"/>
        <w:gridCol w:w="567"/>
        <w:gridCol w:w="1701"/>
      </w:tblGrid>
      <w:tr w:rsidR="00C503B0" w:rsidRPr="004974A5" w14:paraId="60B5752E" w14:textId="77777777" w:rsidTr="009E2267">
        <w:trPr>
          <w:trHeight w:val="375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4D327" w14:textId="77777777" w:rsidR="00C503B0" w:rsidRPr="004974A5" w:rsidRDefault="00C503B0" w:rsidP="009E2267">
            <w:pPr>
              <w:widowControl/>
              <w:jc w:val="left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4974A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4"/>
                <w:szCs w:val="24"/>
              </w:rPr>
              <w:t>Supplementary Table1 Nutrients between directly weighed value and estimates based on a food-photographic record after exclusion of zero items.</w:t>
            </w:r>
          </w:p>
        </w:tc>
      </w:tr>
      <w:tr w:rsidR="00C503B0" w:rsidRPr="004974A5" w14:paraId="514E13A8" w14:textId="77777777" w:rsidTr="009E2267">
        <w:trPr>
          <w:trHeight w:val="227"/>
        </w:trPr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D42C6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77056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o. of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D54E1" w14:textId="77777777" w:rsidR="00C503B0" w:rsidRPr="004974A5" w:rsidRDefault="00C503B0" w:rsidP="009E2267">
            <w:pPr>
              <w:widowControl/>
              <w:spacing w:line="180" w:lineRule="exact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eighed 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E1A13" w14:textId="77777777" w:rsidR="00C503B0" w:rsidRPr="004974A5" w:rsidRDefault="00C503B0" w:rsidP="009E2267">
            <w:pPr>
              <w:widowControl/>
              <w:spacing w:line="180" w:lineRule="exact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od photograph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18AD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9385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 difference*</w:t>
            </w:r>
          </w:p>
        </w:tc>
      </w:tr>
      <w:tr w:rsidR="00C503B0" w:rsidRPr="004974A5" w14:paraId="066E7D10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4F2A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E4D6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als 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C6CF8" w14:textId="77777777" w:rsidR="00C503B0" w:rsidRPr="004974A5" w:rsidRDefault="00C503B0" w:rsidP="009E2267">
            <w:pPr>
              <w:widowControl/>
              <w:spacing w:line="180" w:lineRule="exact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D25EF" w14:textId="77777777" w:rsidR="00C503B0" w:rsidRPr="004974A5" w:rsidRDefault="00C503B0" w:rsidP="009E2267">
            <w:pPr>
              <w:widowControl/>
              <w:spacing w:line="180" w:lineRule="exact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5125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EAA78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dian (IQR)</w:t>
            </w:r>
          </w:p>
        </w:tc>
      </w:tr>
      <w:tr w:rsidR="00C503B0" w:rsidRPr="004974A5" w14:paraId="4AB01594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7C8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rtion size, 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CC8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3A16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.6 (31.2, 21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3776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3.0 (30, 188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9ABB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CCBB8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0.6 (-31.3, 16.3)</w:t>
            </w:r>
          </w:p>
        </w:tc>
      </w:tr>
      <w:tr w:rsidR="00C503B0" w:rsidRPr="004974A5" w14:paraId="3A9ACFA6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8B06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ergy, kca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4068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B623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.0 (26.0, 20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33C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.5 (23, 19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6B07D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D78A9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0.0 (-31.8, 18.9)</w:t>
            </w:r>
          </w:p>
        </w:tc>
      </w:tr>
      <w:tr w:rsidR="00C503B0" w:rsidRPr="004974A5" w14:paraId="6702C3A3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CEE7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tein, 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33C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81F6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 (1.6, 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F68F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 (1.5, 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AF18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16093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6.3 (-29.3, 26.9)</w:t>
            </w:r>
          </w:p>
        </w:tc>
      </w:tr>
      <w:tr w:rsidR="00C503B0" w:rsidRPr="004974A5" w14:paraId="1FAEEE9B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8350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at, 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8490D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7786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8 (0.7, 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1D012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8 (0.7, 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80A2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B0657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6.6 (-37.5, 25.0)</w:t>
            </w:r>
          </w:p>
        </w:tc>
      </w:tr>
      <w:tr w:rsidR="00C503B0" w:rsidRPr="004974A5" w14:paraId="79C5642A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4703A" w14:textId="77777777" w:rsidR="00C503B0" w:rsidRPr="004974A5" w:rsidRDefault="00C503B0" w:rsidP="009E2267">
            <w:pPr>
              <w:widowControl/>
              <w:spacing w:line="180" w:lineRule="exact"/>
              <w:ind w:firstLineChars="50" w:firstLine="9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iglyceride, 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2123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F48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 (1.2, 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F382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 (0.9, 8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B4C3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7145F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1.0 (-39.7, 19.4)</w:t>
            </w:r>
          </w:p>
        </w:tc>
      </w:tr>
      <w:tr w:rsidR="00C503B0" w:rsidRPr="004974A5" w14:paraId="066E1CA0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8F6D" w14:textId="77777777" w:rsidR="00C503B0" w:rsidRPr="004974A5" w:rsidRDefault="00C503B0" w:rsidP="009E2267">
            <w:pPr>
              <w:widowControl/>
              <w:spacing w:line="180" w:lineRule="exact"/>
              <w:ind w:firstLineChars="50" w:firstLine="9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FA, 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B1F4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C39C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0.1, 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E76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0.1, 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73F4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326A4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3.6 (-42.9, 21.3)</w:t>
            </w:r>
          </w:p>
        </w:tc>
      </w:tr>
      <w:tr w:rsidR="00C503B0" w:rsidRPr="004974A5" w14:paraId="3BA672CA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CDEB2" w14:textId="77777777" w:rsidR="00C503B0" w:rsidRPr="004974A5" w:rsidRDefault="00C503B0" w:rsidP="009E2267">
            <w:pPr>
              <w:widowControl/>
              <w:spacing w:line="180" w:lineRule="exact"/>
              <w:ind w:firstLineChars="50" w:firstLine="9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UFA, 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831D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395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(0.2, 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1196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0.1, 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8208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4636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3.3 (-40.9, 23.1)</w:t>
            </w:r>
          </w:p>
        </w:tc>
      </w:tr>
      <w:tr w:rsidR="00C503B0" w:rsidRPr="004974A5" w14:paraId="16850E51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E7BCE" w14:textId="77777777" w:rsidR="00C503B0" w:rsidRPr="004974A5" w:rsidRDefault="00C503B0" w:rsidP="009E2267">
            <w:pPr>
              <w:widowControl/>
              <w:spacing w:line="180" w:lineRule="exact"/>
              <w:ind w:firstLineChars="50" w:firstLine="9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FA, 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988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8554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0.2, 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C3D4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0.1, 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183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62278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5.6 (-35.1, 35.0)</w:t>
            </w:r>
          </w:p>
        </w:tc>
      </w:tr>
      <w:tr w:rsidR="00C503B0" w:rsidRPr="004974A5" w14:paraId="7691DFB3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30029" w14:textId="77777777" w:rsidR="00C503B0" w:rsidRPr="004974A5" w:rsidRDefault="00C503B0" w:rsidP="009E2267">
            <w:pPr>
              <w:widowControl/>
              <w:spacing w:line="180" w:lineRule="exact"/>
              <w:ind w:firstLineChars="50" w:firstLine="9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olesterol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9EA5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0672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 (10.4, 7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1D83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1 (7.6, 65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0E9B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3A1C5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6.6 (-41.2, 28.3)</w:t>
            </w:r>
          </w:p>
        </w:tc>
      </w:tr>
      <w:tr w:rsidR="00C503B0" w:rsidRPr="004974A5" w14:paraId="6A699870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FCDC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arbohydrate, 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595D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524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 (2.7, 2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8EFA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7 (2.1, 18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8192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C3EF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8.2 (-31.4, 25.0)</w:t>
            </w:r>
          </w:p>
        </w:tc>
      </w:tr>
      <w:tr w:rsidR="00C503B0" w:rsidRPr="004974A5" w14:paraId="5BD97658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A011D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tal dietary fiber, 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99C1D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D1A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 (0.5, 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5308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(0.5, 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B4D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D5101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7.4 (-33.1, 22.7)</w:t>
            </w:r>
          </w:p>
        </w:tc>
      </w:tr>
      <w:tr w:rsidR="00C503B0" w:rsidRPr="004974A5" w14:paraId="32640FBD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DE5C9" w14:textId="77777777" w:rsidR="00C503B0" w:rsidRPr="004974A5" w:rsidRDefault="00C503B0" w:rsidP="009E2267">
            <w:pPr>
              <w:widowControl/>
              <w:spacing w:line="180" w:lineRule="exact"/>
              <w:ind w:firstLineChars="50" w:firstLine="9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ter soluble, 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5255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7365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 (0.1, 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D052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 (0.1, 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C20B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09C2C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2.9 (-37.5, 17.2)</w:t>
            </w:r>
          </w:p>
        </w:tc>
      </w:tr>
      <w:tr w:rsidR="00C503B0" w:rsidRPr="004974A5" w14:paraId="7657BF2B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91A3" w14:textId="77777777" w:rsidR="00C503B0" w:rsidRPr="004974A5" w:rsidRDefault="00C503B0" w:rsidP="009E2267">
            <w:pPr>
              <w:widowControl/>
              <w:spacing w:line="180" w:lineRule="exact"/>
              <w:ind w:firstLineChars="50" w:firstLine="9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ter insoluble, 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BFB1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CC29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0.4, 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2639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0.3, 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362E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744D0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6.5 (-31.2, 24.2)</w:t>
            </w:r>
          </w:p>
        </w:tc>
      </w:tr>
      <w:tr w:rsidR="00C503B0" w:rsidRPr="004974A5" w14:paraId="2FF671D7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DCC22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odium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D036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8521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2.6 (176, 53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24E16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1.7 (170, 535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AD5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97690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6.5 (-32.8, 32.7)</w:t>
            </w:r>
          </w:p>
        </w:tc>
      </w:tr>
      <w:tr w:rsidR="00C503B0" w:rsidRPr="004974A5" w14:paraId="0F1ABA3D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24F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tassium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7F13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E9A2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5.4 (68.9, 3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BF68D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1.5 (62.3, 3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E3DC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3B90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9.4 (-33.1, 19.7)</w:t>
            </w:r>
          </w:p>
        </w:tc>
      </w:tr>
      <w:tr w:rsidR="00C503B0" w:rsidRPr="004974A5" w14:paraId="115A9471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76F1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alcium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E3A7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506E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7 (10.9, 5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829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5 (9, 4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F8BB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F8913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0.4 (-34.2, 21.6)</w:t>
            </w:r>
          </w:p>
        </w:tc>
      </w:tr>
      <w:tr w:rsidR="00C503B0" w:rsidRPr="004974A5" w14:paraId="5A2A2F2C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7FA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gnesium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0F6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493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6 (7.2, 2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A82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1 (7, 2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288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91A4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6.7 (-29.2, 22.9)</w:t>
            </w:r>
          </w:p>
        </w:tc>
      </w:tr>
      <w:tr w:rsidR="00C503B0" w:rsidRPr="004974A5" w14:paraId="4E0178E2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088B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hosphorus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DD9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1FD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.6 (28.9, 13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DF64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.8 (28, 12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6326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1777A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6.3 (-29.3, 26.2)</w:t>
            </w:r>
          </w:p>
        </w:tc>
      </w:tr>
      <w:tr w:rsidR="00C503B0" w:rsidRPr="004974A5" w14:paraId="4DF47D52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74FB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ron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A029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3006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0.2, 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422B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 (0.2, 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4035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12A66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6.5 (-28.5, 27.4)</w:t>
            </w:r>
          </w:p>
        </w:tc>
      </w:tr>
      <w:tr w:rsidR="00C503B0" w:rsidRPr="004974A5" w14:paraId="5F955432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88CB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Zinc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AE0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3E2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0.1, 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12F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0.1, 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4BC8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A4F5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9.1 (-33.3, 23.0)</w:t>
            </w:r>
          </w:p>
        </w:tc>
      </w:tr>
      <w:tr w:rsidR="00C503B0" w:rsidRPr="004974A5" w14:paraId="15E081A0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BF27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pper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3D3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1E02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 (0.017, 0.1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00C4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6 (0.013, 0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368DD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AD02A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7.1 (-28.6, 27.0)</w:t>
            </w:r>
          </w:p>
        </w:tc>
      </w:tr>
      <w:tr w:rsidR="00C503B0" w:rsidRPr="004974A5" w14:paraId="1BB0B14A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98A9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nganese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079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C11C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2 (0.029, 0.2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409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7 (0.025, 0.2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6C6D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5D94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7.0 (-33.3, 27.6)</w:t>
            </w:r>
          </w:p>
        </w:tc>
      </w:tr>
      <w:tr w:rsidR="00C503B0" w:rsidRPr="004974A5" w14:paraId="40B8C544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120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odine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DF4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071D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 (0.4, 9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51F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 (0.6, 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A99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A96D1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9.4 (-42.3, 68.4)</w:t>
            </w:r>
          </w:p>
        </w:tc>
      </w:tr>
      <w:tr w:rsidR="00C503B0" w:rsidRPr="004974A5" w14:paraId="7D1BFD92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4869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lenium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B1962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97AA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 (0.8, 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2248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 (1, 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0A8D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DAE2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4 (-32.1, 51.5)</w:t>
            </w:r>
          </w:p>
        </w:tc>
      </w:tr>
      <w:tr w:rsidR="00C503B0" w:rsidRPr="004974A5" w14:paraId="64E3D667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BB26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romium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8676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3743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0.2, 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683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0.2, 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4262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98A84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7.6 (-40.8, 43.9)</w:t>
            </w:r>
          </w:p>
        </w:tc>
      </w:tr>
      <w:tr w:rsidR="00C503B0" w:rsidRPr="004974A5" w14:paraId="4542DFDA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5084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lybdenum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7ED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AC42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5 (3, 16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452B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5 (2.9, 17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90C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CDCB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3.8 (-32.0, 49.9)</w:t>
            </w:r>
          </w:p>
        </w:tc>
      </w:tr>
      <w:tr w:rsidR="00C503B0" w:rsidRPr="004974A5" w14:paraId="216A0392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298B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tinol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A961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D3E8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2 (4.7, 5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C8F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1 (2.5, 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985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CC979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9.9 (-50.7, 32.8)</w:t>
            </w:r>
          </w:p>
        </w:tc>
      </w:tr>
      <w:tr w:rsidR="00C503B0" w:rsidRPr="004974A5" w14:paraId="4872077F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7BEF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α-carotene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7170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373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4 (1.8, 30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5E9A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7.5 (2, 37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1012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74FEC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3 (-28.5, 70.3)</w:t>
            </w:r>
          </w:p>
        </w:tc>
      </w:tr>
      <w:tr w:rsidR="00C503B0" w:rsidRPr="004974A5" w14:paraId="69B06EF2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692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-carotene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CEB16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396B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0.4 (25.5, 77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AB24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9.7 (21.3, 77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6B4CD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CFF3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9.1 (-41.3, 33.0)</w:t>
            </w:r>
          </w:p>
        </w:tc>
      </w:tr>
      <w:tr w:rsidR="00C503B0" w:rsidRPr="004974A5" w14:paraId="3E0C6808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D39A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ryptoxanthin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A235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AD91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4 (1.6, 1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ECF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3 (1.7, 13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C72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CF915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3.8 (-34.5, 33.3)</w:t>
            </w:r>
          </w:p>
        </w:tc>
      </w:tr>
      <w:tr w:rsidR="00C503B0" w:rsidRPr="004974A5" w14:paraId="1AA9C997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FC6B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D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7ED3D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5405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0.2, 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E55D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0.2, 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5CF6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2086C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3.4 (-40.0, 30.4)</w:t>
            </w:r>
          </w:p>
        </w:tc>
      </w:tr>
      <w:tr w:rsidR="00C503B0" w:rsidRPr="004974A5" w14:paraId="09553F53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75BB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α-tocopherol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6DF6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AE4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 (0.1, 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B289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0.1, 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00FA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45BDE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6.3 (-32.9, 32.1)</w:t>
            </w:r>
          </w:p>
        </w:tc>
      </w:tr>
      <w:tr w:rsidR="00C503B0" w:rsidRPr="004974A5" w14:paraId="67E849A7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B074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-tocopherol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3FEF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A574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8 (0.024, 0.1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3F6B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3 (0.038, 0.0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CD14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561DD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9 (-25.9, 84.6)</w:t>
            </w:r>
          </w:p>
        </w:tc>
      </w:tr>
      <w:tr w:rsidR="00C503B0" w:rsidRPr="004974A5" w14:paraId="0F287DF7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E7AD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γ-tocopherol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C390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51CC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0.2, 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E10E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 (0.2, 2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3FF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FE2B1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(-29.0, 54.2)</w:t>
            </w:r>
          </w:p>
        </w:tc>
      </w:tr>
      <w:tr w:rsidR="00C503B0" w:rsidRPr="004974A5" w14:paraId="635F11A3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5222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δ-tocopherol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C1F9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B8A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0.1, 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F69F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0.2, 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1AC6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E788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8 (-24.7, 86.5)</w:t>
            </w:r>
          </w:p>
        </w:tc>
      </w:tr>
      <w:tr w:rsidR="00C503B0" w:rsidRPr="004974A5" w14:paraId="7234FFDE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4941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K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3576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0B1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9 (5.2, 2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E86A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9 (3.8, 29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C20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189ED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0.4 (-37.5, 25.0)</w:t>
            </w:r>
          </w:p>
        </w:tc>
      </w:tr>
      <w:tr w:rsidR="00C503B0" w:rsidRPr="004974A5" w14:paraId="64D95843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8DF62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B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96A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8B36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5 (0.026, 0.1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A5F9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8 (0.021, 0.0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24746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52856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9.1 (-34.4, 25.7)</w:t>
            </w:r>
          </w:p>
        </w:tc>
      </w:tr>
      <w:tr w:rsidR="00C503B0" w:rsidRPr="004974A5" w14:paraId="589816B9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E746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B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0F3F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9AD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6 (0.021, 0.1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E20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2 (0.02, 0.1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510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3BFF6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8.3 (-33.0, 20.1)</w:t>
            </w:r>
          </w:p>
        </w:tc>
      </w:tr>
      <w:tr w:rsidR="00C503B0" w:rsidRPr="004974A5" w14:paraId="1098FD8B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C967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iacin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441B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A136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 (0.2, 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7FF7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 (0.2, 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F201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DDE61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6.5 (-32.8, 27.0)</w:t>
            </w:r>
          </w:p>
        </w:tc>
      </w:tr>
      <w:tr w:rsidR="00C503B0" w:rsidRPr="004974A5" w14:paraId="06DD11E4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369D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B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0BE6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5C9C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 (0.022, 0.1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A353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6 (0.02, 0.1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CCE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936A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7.7 (-32.8, 25.0)</w:t>
            </w:r>
          </w:p>
        </w:tc>
      </w:tr>
      <w:tr w:rsidR="00C503B0" w:rsidRPr="004974A5" w14:paraId="443827A0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41D22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B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EA23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27519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 (0.2, 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F462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0.2, 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6253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DE7F3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1.0 (-40.3, 34.3)</w:t>
            </w:r>
          </w:p>
        </w:tc>
      </w:tr>
      <w:tr w:rsidR="00C503B0" w:rsidRPr="004974A5" w14:paraId="53F6C08E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F08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late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545E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042E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1 (7.1, 3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B74B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2 (6.2, 33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792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2F2BB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7.4 (-33.7, 25.0)</w:t>
            </w:r>
          </w:p>
        </w:tc>
      </w:tr>
      <w:tr w:rsidR="00C503B0" w:rsidRPr="004974A5" w14:paraId="6DED9F0D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5F282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ntothenic acid, m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46C8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538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 (0.1, 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638F5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 (0.1, 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403D0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49A8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9.0 (-30.7, 24.6)</w:t>
            </w:r>
          </w:p>
        </w:tc>
      </w:tr>
      <w:tr w:rsidR="00C503B0" w:rsidRPr="004974A5" w14:paraId="3200E643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9A9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otin, µ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5E62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229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 (1.2, 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E6B0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 (1.4, 4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D5EA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2F99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 (-31.0, 48.2)</w:t>
            </w:r>
          </w:p>
        </w:tc>
      </w:tr>
      <w:tr w:rsidR="00C503B0" w:rsidRPr="004974A5" w14:paraId="082AE646" w14:textId="77777777" w:rsidTr="009E2267">
        <w:trPr>
          <w:trHeight w:val="227"/>
        </w:trPr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E5E8C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C, mg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E024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9C9A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9 (2.6, 17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95161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(2.5, 14.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39D9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0F81B" w14:textId="77777777" w:rsidR="00C503B0" w:rsidRPr="004974A5" w:rsidRDefault="00C503B0" w:rsidP="009E2267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3.1 (-41.1, 27.8)</w:t>
            </w:r>
          </w:p>
        </w:tc>
      </w:tr>
      <w:tr w:rsidR="00C503B0" w:rsidRPr="004974A5" w14:paraId="13E23453" w14:textId="77777777" w:rsidTr="009E2267">
        <w:trPr>
          <w:trHeight w:val="227"/>
        </w:trPr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0C353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FA, Saturated fatty acid, MUFA, Monounsaturated fatty acid, PUFA, Polyunsaturated fatty acid</w:t>
            </w:r>
          </w:p>
        </w:tc>
      </w:tr>
      <w:tr w:rsidR="00C503B0" w:rsidRPr="004974A5" w14:paraId="1B3791F8" w14:textId="77777777" w:rsidTr="009E2267">
        <w:trPr>
          <w:trHeight w:val="227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E20A7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* 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Food photography method - weighed value) / (weighed value) × 100</w:t>
            </w:r>
          </w:p>
        </w:tc>
      </w:tr>
      <w:tr w:rsidR="00C503B0" w:rsidRPr="004974A5" w14:paraId="775CCD77" w14:textId="77777777" w:rsidTr="009E2267">
        <w:trPr>
          <w:trHeight w:val="227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78EC4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pearman's rank correlation coefficient</w:t>
            </w:r>
          </w:p>
        </w:tc>
      </w:tr>
      <w:tr w:rsidR="00C503B0" w:rsidRPr="004974A5" w14:paraId="36FC8BE2" w14:textId="77777777" w:rsidTr="009E2267">
        <w:trPr>
          <w:trHeight w:val="227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34D62" w14:textId="77777777" w:rsidR="00C503B0" w:rsidRPr="004974A5" w:rsidRDefault="00C503B0" w:rsidP="009E2267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‡ 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Zero items: items of which both weighed value and estimates based on food photography method are zero.</w:t>
            </w:r>
          </w:p>
        </w:tc>
      </w:tr>
    </w:tbl>
    <w:p w14:paraId="1E540F2F" w14:textId="77777777" w:rsidR="00182085" w:rsidRPr="00C503B0" w:rsidRDefault="00182085"/>
    <w:sectPr w:rsidR="00182085" w:rsidRPr="00C503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422475" w14:textId="77777777" w:rsidR="00BC11CB" w:rsidRDefault="00BC11CB" w:rsidP="00C503B0">
      <w:r>
        <w:separator/>
      </w:r>
    </w:p>
  </w:endnote>
  <w:endnote w:type="continuationSeparator" w:id="0">
    <w:p w14:paraId="3D6DE5E8" w14:textId="77777777" w:rsidR="00BC11CB" w:rsidRDefault="00BC11CB" w:rsidP="00C50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30C906" w14:textId="77777777" w:rsidR="00BC11CB" w:rsidRDefault="00BC11CB" w:rsidP="00C503B0">
      <w:r>
        <w:separator/>
      </w:r>
    </w:p>
  </w:footnote>
  <w:footnote w:type="continuationSeparator" w:id="0">
    <w:p w14:paraId="36559EED" w14:textId="77777777" w:rsidR="00BC11CB" w:rsidRDefault="00BC11CB" w:rsidP="00C50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xMTAxM7E0NzQ2MDZQ0lEKTi0uzszPAykwrgUA6uui3CwAAAA="/>
  </w:docVars>
  <w:rsids>
    <w:rsidRoot w:val="00D66FAA"/>
    <w:rsid w:val="00073960"/>
    <w:rsid w:val="001143D9"/>
    <w:rsid w:val="001455E2"/>
    <w:rsid w:val="00175B83"/>
    <w:rsid w:val="00182085"/>
    <w:rsid w:val="001C1FC8"/>
    <w:rsid w:val="00220C9C"/>
    <w:rsid w:val="002717A1"/>
    <w:rsid w:val="002A0E0D"/>
    <w:rsid w:val="002C3B68"/>
    <w:rsid w:val="00337ABC"/>
    <w:rsid w:val="00392B84"/>
    <w:rsid w:val="003B3F30"/>
    <w:rsid w:val="00410180"/>
    <w:rsid w:val="00463BE8"/>
    <w:rsid w:val="004840D3"/>
    <w:rsid w:val="004C0EB3"/>
    <w:rsid w:val="00525385"/>
    <w:rsid w:val="005661A5"/>
    <w:rsid w:val="005706BC"/>
    <w:rsid w:val="006D460F"/>
    <w:rsid w:val="00721954"/>
    <w:rsid w:val="00742220"/>
    <w:rsid w:val="007F03B6"/>
    <w:rsid w:val="008464BE"/>
    <w:rsid w:val="0085015C"/>
    <w:rsid w:val="00976DEB"/>
    <w:rsid w:val="009B0800"/>
    <w:rsid w:val="009E0D5D"/>
    <w:rsid w:val="00A61F63"/>
    <w:rsid w:val="00AF2219"/>
    <w:rsid w:val="00BA1604"/>
    <w:rsid w:val="00BB0C59"/>
    <w:rsid w:val="00BC11CB"/>
    <w:rsid w:val="00BC5E97"/>
    <w:rsid w:val="00C144B1"/>
    <w:rsid w:val="00C503B0"/>
    <w:rsid w:val="00D66FAA"/>
    <w:rsid w:val="00DD5A0F"/>
    <w:rsid w:val="00E67149"/>
    <w:rsid w:val="00E850A4"/>
    <w:rsid w:val="00ED705B"/>
    <w:rsid w:val="00EF77DC"/>
    <w:rsid w:val="00F6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5AB8BCE-3717-4AAB-8FDC-0E0E34DD9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3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503B0"/>
  </w:style>
  <w:style w:type="paragraph" w:styleId="a5">
    <w:name w:val="footer"/>
    <w:basedOn w:val="a"/>
    <w:link w:val="a6"/>
    <w:uiPriority w:val="99"/>
    <w:unhideWhenUsed/>
    <w:rsid w:val="00C503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50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go Saeki</dc:creator>
  <cp:keywords/>
  <dc:description/>
  <cp:lastModifiedBy>佐伯圭吾</cp:lastModifiedBy>
  <cp:revision>2</cp:revision>
  <cp:lastPrinted>2019-05-16T00:34:00Z</cp:lastPrinted>
  <dcterms:created xsi:type="dcterms:W3CDTF">2020-06-22T11:36:00Z</dcterms:created>
  <dcterms:modified xsi:type="dcterms:W3CDTF">2020-06-22T11:36:00Z</dcterms:modified>
</cp:coreProperties>
</file>